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  <w:t>Additional fil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3 </w:t>
      </w:r>
      <w:r>
        <w:rPr>
          <w:bCs/>
          <w:kern w:val="0"/>
          <w:sz w:val="24"/>
        </w:rPr>
        <w:t>Principal components analysis</w:t>
      </w:r>
    </w:p>
    <w:p>
      <w:pPr>
        <w:pStyle w:val="Normal"/>
        <w:rPr>
          <w:b/>
          <w:b/>
          <w:bCs/>
          <w:kern w:val="0"/>
          <w:sz w:val="24"/>
          <w:szCs w:val="21"/>
        </w:rPr>
      </w:pPr>
      <w:r>
        <w:rPr>
          <w:b/>
          <w:bCs/>
          <w:kern w:val="0"/>
          <w:sz w:val="24"/>
          <w:szCs w:val="21"/>
        </w:rPr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  <w:t>3</w:t>
      </w:r>
      <w:r>
        <w:rPr>
          <w:bCs/>
          <w:kern w:val="0"/>
          <w:szCs w:val="21"/>
        </w:rPr>
        <w:t>A. Eigenvalues of correlation matrix</w:t>
      </w:r>
    </w:p>
    <w:tbl>
      <w:tblPr>
        <w:tblW w:w="5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116"/>
        <w:gridCol w:w="1096"/>
        <w:gridCol w:w="1150"/>
        <w:gridCol w:w="1150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igen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% Total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mulativ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mulative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ctro 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1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0.599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12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0.599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ctro 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8.660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85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9.259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ctro 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3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653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.582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2.912 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actro 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9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7.761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8.805 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ro 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242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409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2.047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B. Eigenvectors</w:t>
      </w:r>
    </w:p>
    <w:tbl>
      <w:tblPr>
        <w:tblW w:w="5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96"/>
        <w:gridCol w:w="1096"/>
        <w:gridCol w:w="1096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42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3506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82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362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00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9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56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40416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10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62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564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86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4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84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3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318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3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94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1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816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56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3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6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375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31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3572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1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257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d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98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138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79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9716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938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17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7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114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0.3132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20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64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228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-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72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91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073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059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-a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71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086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145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450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31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83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5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013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83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0.4284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771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02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88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08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8606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91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29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47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947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v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2966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0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03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418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v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55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8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756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4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6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00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70217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23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139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-0.42013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0.4663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C. Factor Coodinates of 16 populations</w:t>
      </w:r>
    </w:p>
    <w:tbl>
      <w:tblPr>
        <w:tblW w:w="6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096"/>
        <w:gridCol w:w="1096"/>
        <w:gridCol w:w="1096"/>
        <w:gridCol w:w="1096"/>
      </w:tblGrid>
      <w:tr>
        <w:trPr>
          <w:trHeight w:val="285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Factor 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3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ctor 4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. Herm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.70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8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6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695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azer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1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3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81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7298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m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4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4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89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99381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sh-Pinn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58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4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324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bih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4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43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0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969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t. Gilboa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78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6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3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108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t. Gerizim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61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4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47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3411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ti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20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8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742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141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khav Hashaha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69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9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896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0624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’ab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47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3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14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12899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rim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404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2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700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152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he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476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3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6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898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it-Ore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340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184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5577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liyy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385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473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2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776</w:t>
            </w:r>
          </w:p>
        </w:tc>
      </w:tr>
      <w:tr>
        <w:trPr>
          <w:trHeight w:val="315" w:hRule="atLeast"/>
        </w:trPr>
        <w:tc>
          <w:tcPr>
            <w:tcW w:w="21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t-Shelomo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333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145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5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649</w:t>
            </w:r>
          </w:p>
        </w:tc>
      </w:tr>
      <w:tr>
        <w:trPr>
          <w:trHeight w:val="315" w:hRule="atLeast"/>
        </w:trPr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vat-Koach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88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207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36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067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08:00:00Z</dcterms:created>
  <dc:creator>WWW</dc:creator>
  <dc:description/>
  <dc:language>en-US</dc:language>
  <cp:lastModifiedBy>JiRui</cp:lastModifiedBy>
  <dcterms:modified xsi:type="dcterms:W3CDTF">2008-03-12T08:18:00Z</dcterms:modified>
  <cp:revision>8</cp:revision>
  <dc:subject/>
  <dc:title>Appendix Table 3</dc:title>
</cp:coreProperties>
</file>